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D869D2" w14:textId="77777777" w:rsidR="00A94C84" w:rsidRPr="0058068E" w:rsidRDefault="00A94C84" w:rsidP="00BD5FBB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5536" w:type="pct"/>
        <w:tblInd w:w="-623" w:type="dxa"/>
        <w:tblLayout w:type="fixed"/>
        <w:tblLook w:val="04A0" w:firstRow="1" w:lastRow="0" w:firstColumn="1" w:lastColumn="0" w:noHBand="0" w:noVBand="1"/>
      </w:tblPr>
      <w:tblGrid>
        <w:gridCol w:w="1274"/>
        <w:gridCol w:w="543"/>
        <w:gridCol w:w="1081"/>
        <w:gridCol w:w="994"/>
        <w:gridCol w:w="588"/>
        <w:gridCol w:w="949"/>
        <w:gridCol w:w="549"/>
        <w:gridCol w:w="990"/>
        <w:gridCol w:w="592"/>
        <w:gridCol w:w="831"/>
        <w:gridCol w:w="749"/>
        <w:gridCol w:w="665"/>
      </w:tblGrid>
      <w:tr w:rsidR="00BD5FBB" w:rsidRPr="005E6BF3" w14:paraId="14A0C6CB" w14:textId="77777777" w:rsidTr="00BD5FBB">
        <w:trPr>
          <w:trHeight w:val="780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09780" w14:textId="58D075A8" w:rsidR="00BD5FBB" w:rsidRDefault="00BD5FBB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  <w:t>Table S1</w:t>
            </w:r>
            <w:r w:rsidR="00740057"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  <w:t>: Sex h</w:t>
            </w:r>
            <w:bookmarkStart w:id="0" w:name="_GoBack"/>
            <w:bookmarkEnd w:id="0"/>
            <w:r w:rsidRPr="00B07C87">
              <w:rPr>
                <w:rFonts w:ascii="Arial" w:eastAsiaTheme="majorEastAsia" w:hAnsi="Arial" w:cs="Arial"/>
                <w:b/>
                <w:bCs/>
                <w:color w:val="000000" w:themeColor="text1"/>
                <w:sz w:val="20"/>
                <w:szCs w:val="20"/>
              </w:rPr>
              <w:t>eterogeneity results for top GWAS association results.</w:t>
            </w:r>
          </w:p>
        </w:tc>
      </w:tr>
      <w:tr w:rsidR="00A94C84" w:rsidRPr="005E6BF3" w14:paraId="4C9F92D9" w14:textId="77777777" w:rsidTr="00BD5FBB">
        <w:trPr>
          <w:trHeight w:val="780"/>
        </w:trPr>
        <w:tc>
          <w:tcPr>
            <w:tcW w:w="64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7238D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NP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BBD36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HR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67656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6CA84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LL</w:t>
            </w:r>
            <w:r w:rsidRPr="005E6BF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P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3EB84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ALL </w:t>
            </w:r>
            <w:r w:rsidRPr="005E6BF3">
              <w:rPr>
                <w:rFonts w:ascii="Lucida Grande" w:hAnsi="Lucida Grande" w:cs="Lucida Grande"/>
                <w:b/>
                <w:color w:val="000000"/>
                <w:sz w:val="16"/>
                <w:szCs w:val="16"/>
              </w:rPr>
              <w:t>β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EFE53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</w:t>
            </w:r>
            <w:r w:rsidRPr="005E6BF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P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F61B1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M </w:t>
            </w:r>
            <w:r w:rsidRPr="005E6BF3">
              <w:rPr>
                <w:rFonts w:ascii="Lucida Grande" w:hAnsi="Lucida Grande" w:cs="Lucida Grande"/>
                <w:b/>
                <w:color w:val="000000"/>
                <w:sz w:val="16"/>
                <w:szCs w:val="16"/>
              </w:rPr>
              <w:t>β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364DF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F</w:t>
            </w:r>
            <w:r w:rsidRPr="005E6BF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P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180DF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F </w:t>
            </w:r>
            <w:r w:rsidRPr="005E6BF3">
              <w:rPr>
                <w:rFonts w:ascii="Lucida Grande" w:hAnsi="Lucida Grande" w:cs="Lucida Grande"/>
                <w:b/>
                <w:color w:val="000000"/>
                <w:sz w:val="16"/>
                <w:szCs w:val="16"/>
              </w:rPr>
              <w:t>β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19DE41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Cochran's Q   </w:t>
            </w:r>
            <w:r w:rsidRPr="005E6BF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5370252D" w14:textId="77777777" w:rsidR="00A94C84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v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H IQ</w:t>
            </w:r>
          </w:p>
          <w:p w14:paraId="104F06B8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M </w:t>
            </w:r>
            <w:r w:rsidRPr="00962B75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2C16C61" w14:textId="77777777" w:rsidR="00A94C84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v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H IQ</w:t>
            </w:r>
          </w:p>
          <w:p w14:paraId="11678D2C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62B75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A94C84" w:rsidRPr="005E6BF3" w14:paraId="0A4BE6A2" w14:textId="77777777" w:rsidTr="00BD5FBB">
        <w:trPr>
          <w:trHeight w:val="255"/>
        </w:trPr>
        <w:tc>
          <w:tcPr>
            <w:tcW w:w="6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0D15BB6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s60443693</w:t>
            </w:r>
            <w:proofErr w:type="gramEnd"/>
          </w:p>
        </w:tc>
        <w:tc>
          <w:tcPr>
            <w:tcW w:w="277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1AB81688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34528D7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439635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3C73E2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D366C49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E4F56C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9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9A82652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D2FBD1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0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3136D93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5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1B5F626B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8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  <w:shd w:val="clear" w:color="D9D9D9" w:fill="D9D9D9"/>
          </w:tcPr>
          <w:p w14:paraId="354F5753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</w:tcPr>
          <w:p w14:paraId="3FD5DB53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0</w:t>
            </w:r>
          </w:p>
        </w:tc>
      </w:tr>
      <w:tr w:rsidR="00A94C84" w:rsidRPr="005E6BF3" w14:paraId="78E0819E" w14:textId="77777777" w:rsidTr="00BD5FBB">
        <w:trPr>
          <w:trHeight w:val="255"/>
        </w:trPr>
        <w:tc>
          <w:tcPr>
            <w:tcW w:w="6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B8269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s150388754</w:t>
            </w:r>
            <w:proofErr w:type="gramEnd"/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6BA68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9ED76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3769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539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3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F121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3529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44C40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EB85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7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136F7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6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8011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4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</w:tcPr>
          <w:p w14:paraId="00BBD9F5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A52DF2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4</w:t>
            </w:r>
          </w:p>
        </w:tc>
      </w:tr>
      <w:tr w:rsidR="00A94C84" w:rsidRPr="005E6BF3" w14:paraId="793E115E" w14:textId="77777777" w:rsidTr="00BD5FBB">
        <w:trPr>
          <w:trHeight w:val="255"/>
        </w:trPr>
        <w:tc>
          <w:tcPr>
            <w:tcW w:w="6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7D9747F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s7803848</w:t>
            </w:r>
            <w:proofErr w:type="gramEnd"/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C570DC5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2B80C0B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3108547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B2D4CB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7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C9A3E92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5F442D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5C743B8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7DCDBA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7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D4A10EA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2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1D77D1A1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0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  <w:shd w:val="clear" w:color="D9D9D9" w:fill="D9D9D9"/>
          </w:tcPr>
          <w:p w14:paraId="18B1C144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</w:tcPr>
          <w:p w14:paraId="765014E2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A94C84" w:rsidRPr="005E6BF3" w14:paraId="415EC745" w14:textId="77777777" w:rsidTr="00BD5FBB">
        <w:trPr>
          <w:trHeight w:val="255"/>
        </w:trPr>
        <w:tc>
          <w:tcPr>
            <w:tcW w:w="6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394F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s150278852</w:t>
            </w:r>
            <w:proofErr w:type="gramEnd"/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C76C6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55310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049015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4B13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4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D15EE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53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3962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7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92A10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8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69E7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E7E57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84A7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2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</w:tcPr>
          <w:p w14:paraId="14FAEB96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2CA910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A94C84" w:rsidRPr="005E6BF3" w14:paraId="41F06EDA" w14:textId="77777777" w:rsidTr="00BD5FBB">
        <w:trPr>
          <w:trHeight w:val="255"/>
        </w:trPr>
        <w:tc>
          <w:tcPr>
            <w:tcW w:w="6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C0F70AA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s6961764</w:t>
            </w:r>
            <w:proofErr w:type="gramEnd"/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762185B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94D126D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3131298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C8E8B8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1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2949DE7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7A968F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BEEDE84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DB3D74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4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6D15A43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0880B55A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6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  <w:shd w:val="clear" w:color="D9D9D9" w:fill="D9D9D9"/>
          </w:tcPr>
          <w:p w14:paraId="4CB9FE95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</w:tcPr>
          <w:p w14:paraId="16687F82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3</w:t>
            </w:r>
          </w:p>
        </w:tc>
      </w:tr>
      <w:tr w:rsidR="00A94C84" w:rsidRPr="005E6BF3" w14:paraId="2A102C3A" w14:textId="77777777" w:rsidTr="00BD5FBB">
        <w:trPr>
          <w:trHeight w:val="255"/>
        </w:trPr>
        <w:tc>
          <w:tcPr>
            <w:tcW w:w="6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965C1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s145339701</w:t>
            </w:r>
            <w:proofErr w:type="gramEnd"/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17EAC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552FE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62057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B131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6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37341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45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3EE8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4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F3043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35FB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2CE80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E90E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</w:tcPr>
          <w:p w14:paraId="7C018EEE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D54049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7</w:t>
            </w:r>
          </w:p>
        </w:tc>
      </w:tr>
      <w:tr w:rsidR="00A94C84" w:rsidRPr="005E6BF3" w14:paraId="003DA8D0" w14:textId="77777777" w:rsidTr="00BD5FBB">
        <w:trPr>
          <w:trHeight w:val="255"/>
        </w:trPr>
        <w:tc>
          <w:tcPr>
            <w:tcW w:w="6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97D82A3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s9348610</w:t>
            </w:r>
            <w:proofErr w:type="gramEnd"/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F0991AF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D26EB0C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812225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140A98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0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0E73DE3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3E110B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6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220BC32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E0A4E7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1230A7C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78560558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  <w:shd w:val="clear" w:color="D9D9D9" w:fill="D9D9D9"/>
          </w:tcPr>
          <w:p w14:paraId="1717FA0E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</w:tcPr>
          <w:p w14:paraId="0DE0B2F2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6</w:t>
            </w:r>
          </w:p>
        </w:tc>
      </w:tr>
      <w:tr w:rsidR="00A94C84" w:rsidRPr="005E6BF3" w14:paraId="0DD5AC32" w14:textId="77777777" w:rsidTr="00BD5FBB">
        <w:trPr>
          <w:trHeight w:val="255"/>
        </w:trPr>
        <w:tc>
          <w:tcPr>
            <w:tcW w:w="6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1DE32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s7836146</w:t>
            </w:r>
            <w:proofErr w:type="gramEnd"/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60B92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69503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9095022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7E09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6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3197B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410C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6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D607E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BAA1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3B23D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C2D3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</w:tcPr>
          <w:p w14:paraId="2D03EB60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6989BC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5</w:t>
            </w:r>
          </w:p>
        </w:tc>
      </w:tr>
      <w:tr w:rsidR="00A94C84" w:rsidRPr="005E6BF3" w14:paraId="14E35F18" w14:textId="77777777" w:rsidTr="00BD5FBB">
        <w:trPr>
          <w:trHeight w:val="255"/>
        </w:trPr>
        <w:tc>
          <w:tcPr>
            <w:tcW w:w="6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93BA4CC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s144955418</w:t>
            </w:r>
            <w:proofErr w:type="gramEnd"/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02E0D82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1C9278A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1650006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FEC7E0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1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546C80C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56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754EF3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1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A628AE9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60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77BCD4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993BC9F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4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63B81506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  <w:shd w:val="clear" w:color="D9D9D9" w:fill="D9D9D9"/>
          </w:tcPr>
          <w:p w14:paraId="280B76C0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</w:tcPr>
          <w:p w14:paraId="5AD768FC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2</w:t>
            </w:r>
          </w:p>
        </w:tc>
      </w:tr>
      <w:tr w:rsidR="00A94C84" w:rsidRPr="005E6BF3" w14:paraId="34802D9C" w14:textId="77777777" w:rsidTr="00BD5FBB">
        <w:trPr>
          <w:trHeight w:val="255"/>
        </w:trPr>
        <w:tc>
          <w:tcPr>
            <w:tcW w:w="64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3E37F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s113648237</w:t>
            </w:r>
            <w:proofErr w:type="gramEnd"/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B7FCB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23D95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59798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1E67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6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81266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BE77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8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5B092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4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CCF9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B3092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08C8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</w:tcPr>
          <w:p w14:paraId="35E4E641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62205C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8</w:t>
            </w:r>
          </w:p>
        </w:tc>
      </w:tr>
      <w:tr w:rsidR="00A94C84" w:rsidRPr="005E6BF3" w14:paraId="14ADBD1D" w14:textId="77777777" w:rsidTr="00BD5FBB">
        <w:trPr>
          <w:trHeight w:val="255"/>
        </w:trPr>
        <w:tc>
          <w:tcPr>
            <w:tcW w:w="64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4627863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s117135939</w:t>
            </w:r>
            <w:proofErr w:type="gramEnd"/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0B14914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C4D594F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743855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D9D9D9" w:fill="D9D9D9"/>
            <w:vAlign w:val="center"/>
            <w:hideMark/>
          </w:tcPr>
          <w:p w14:paraId="6E680BC1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6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897E639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D9D9D9" w:fill="D9D9D9"/>
            <w:vAlign w:val="center"/>
            <w:hideMark/>
          </w:tcPr>
          <w:p w14:paraId="6667DCF7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x10</w:t>
            </w: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3994DBC7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0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D9D9D9" w:fill="D9D9D9"/>
            <w:vAlign w:val="center"/>
            <w:hideMark/>
          </w:tcPr>
          <w:p w14:paraId="1EC03849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F3C1DF0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vAlign w:val="center"/>
          </w:tcPr>
          <w:p w14:paraId="50555CB9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E6BF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D9D9D9" w:fill="D9D9D9"/>
          </w:tcPr>
          <w:p w14:paraId="75D30B8E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D9D9D9" w:fill="D9D9D9"/>
          </w:tcPr>
          <w:p w14:paraId="3C6F4B6F" w14:textId="77777777" w:rsidR="00A94C84" w:rsidRPr="005E6BF3" w:rsidRDefault="00A94C84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7</w:t>
            </w:r>
          </w:p>
        </w:tc>
      </w:tr>
    </w:tbl>
    <w:p w14:paraId="683CC891" w14:textId="77777777" w:rsidR="00A94C84" w:rsidRPr="00B07C87" w:rsidRDefault="00A94C84" w:rsidP="00A94C84">
      <w:pPr>
        <w:spacing w:line="480" w:lineRule="auto"/>
        <w:rPr>
          <w:rFonts w:ascii="Arial" w:eastAsiaTheme="majorEastAsia" w:hAnsi="Arial" w:cs="Arial"/>
          <w:b/>
          <w:bCs/>
          <w:color w:val="000000" w:themeColor="text1"/>
          <w:sz w:val="20"/>
          <w:szCs w:val="20"/>
        </w:rPr>
      </w:pPr>
    </w:p>
    <w:p w14:paraId="7EE74401" w14:textId="77777777" w:rsidR="00A94C84" w:rsidRPr="00B07C87" w:rsidRDefault="00A94C84" w:rsidP="00A94C84">
      <w:pPr>
        <w:spacing w:line="480" w:lineRule="auto"/>
        <w:rPr>
          <w:rFonts w:ascii="Arial" w:eastAsiaTheme="majorEastAsia" w:hAnsi="Arial" w:cs="Arial"/>
          <w:b/>
          <w:bCs/>
          <w:color w:val="000000" w:themeColor="text1"/>
          <w:sz w:val="20"/>
          <w:szCs w:val="20"/>
        </w:rPr>
      </w:pPr>
    </w:p>
    <w:p w14:paraId="0928D8B2" w14:textId="77777777" w:rsidR="00BA14F6" w:rsidRDefault="00BA14F6"/>
    <w:sectPr w:rsidR="00BA14F6" w:rsidSect="00C927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C84"/>
    <w:rsid w:val="00740057"/>
    <w:rsid w:val="00A94C84"/>
    <w:rsid w:val="00BA14F6"/>
    <w:rsid w:val="00BD5FBB"/>
    <w:rsid w:val="00C9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999E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C8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C8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Macintosh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traglia</dc:creator>
  <cp:keywords/>
  <dc:description/>
  <cp:lastModifiedBy>michela traglia</cp:lastModifiedBy>
  <cp:revision>2</cp:revision>
  <dcterms:created xsi:type="dcterms:W3CDTF">2016-10-26T17:56:00Z</dcterms:created>
  <dcterms:modified xsi:type="dcterms:W3CDTF">2016-10-26T17:56:00Z</dcterms:modified>
</cp:coreProperties>
</file>